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0"/>
        <w:gridCol w:w="2660"/>
        <w:gridCol w:w="2660"/>
        <w:gridCol w:w="2660"/>
      </w:tblGrid>
      <w:tr w:rsidR="00E44A14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OR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(95% CI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p-value</w:t>
            </w:r>
          </w:p>
        </w:tc>
      </w:tr>
      <w:tr w:rsidR="00E44A14" w:rsidRPr="005A6D34" w:rsidTr="00C43DF2">
        <w:trPr>
          <w:trHeight w:val="345"/>
        </w:trPr>
        <w:tc>
          <w:tcPr>
            <w:tcW w:w="1980" w:type="dxa"/>
            <w:tcBorders>
              <w:top w:val="single" w:sz="2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2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1-1.5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single" w:sz="2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82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4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002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7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4-5.4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03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4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65-8.0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9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5.3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3-1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0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4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11.77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55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2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2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0.6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5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2.63-4.6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3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Non-medical problem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13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1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8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5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3.52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6.4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6.5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4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9.98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1.5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3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2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7.2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62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0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3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3-2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0.7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3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Ambulance arrival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2.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60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4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4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51-5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13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Respiratory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0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77.8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6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8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Cardiovascular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6.4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12-37.3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Neurologic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5.66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.00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32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5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Musculoskelet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1.4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27-7.5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674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Skin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9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11.91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9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5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General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-8.37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804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Complaint (Others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4-7.3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99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2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0.17-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0.052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 xml:space="preserve">8 </w:t>
            </w: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(1.04-1.1</w:t>
            </w: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1</w:t>
            </w: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E44A14" w:rsidRPr="005A6D34" w:rsidTr="00C43DF2">
        <w:trPr>
          <w:trHeight w:val="33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KTAS 5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Cs w:val="20"/>
              </w:rPr>
              <w:t>Pain group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2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44A14" w:rsidRPr="005A6D34" w:rsidRDefault="00E44A14" w:rsidP="00C43DF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5A6D34">
              <w:rPr>
                <w:rFonts w:ascii="Times New Roman" w:hAnsi="Times New Roman"/>
                <w:color w:val="000000"/>
                <w:kern w:val="0"/>
                <w:szCs w:val="20"/>
              </w:rPr>
              <w:t>-</w:t>
            </w:r>
          </w:p>
        </w:tc>
      </w:tr>
    </w:tbl>
    <w:p w:rsidR="00C92851" w:rsidRPr="00E44A14" w:rsidRDefault="00C92851" w:rsidP="00E724B2">
      <w:pPr>
        <w:rPr>
          <w:rFonts w:ascii="Times New Roman" w:eastAsiaTheme="minorHAnsi" w:hAnsi="Times New Roman"/>
          <w:sz w:val="24"/>
          <w:szCs w:val="24"/>
        </w:rPr>
      </w:pPr>
      <w:bookmarkStart w:id="0" w:name="_GoBack"/>
      <w:bookmarkEnd w:id="0"/>
    </w:p>
    <w:sectPr w:rsidR="00C92851" w:rsidRPr="00E44A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451" w:rsidRDefault="00FE2451" w:rsidP="00FC2B47">
      <w:r>
        <w:separator/>
      </w:r>
    </w:p>
  </w:endnote>
  <w:endnote w:type="continuationSeparator" w:id="0">
    <w:p w:rsidR="00FE2451" w:rsidRDefault="00FE2451" w:rsidP="00FC2B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451" w:rsidRDefault="00FE2451" w:rsidP="00FC2B47">
      <w:r>
        <w:separator/>
      </w:r>
    </w:p>
  </w:footnote>
  <w:footnote w:type="continuationSeparator" w:id="0">
    <w:p w:rsidR="00FE2451" w:rsidRDefault="00FE2451" w:rsidP="00FC2B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65E0"/>
    <w:rsid w:val="00646C82"/>
    <w:rsid w:val="009125C8"/>
    <w:rsid w:val="00952E68"/>
    <w:rsid w:val="00A052C2"/>
    <w:rsid w:val="00AB65E0"/>
    <w:rsid w:val="00BF0DBE"/>
    <w:rsid w:val="00C92851"/>
    <w:rsid w:val="00E44A14"/>
    <w:rsid w:val="00E724B2"/>
    <w:rsid w:val="00F40715"/>
    <w:rsid w:val="00FC2B47"/>
    <w:rsid w:val="00FE2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2B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2B4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C2B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2B47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A14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2B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C2B47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FC2B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C2B47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1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지환(응급의학교실)</dc:creator>
  <cp:lastModifiedBy>이지환(응급의학교실)</cp:lastModifiedBy>
  <cp:revision>4</cp:revision>
  <dcterms:created xsi:type="dcterms:W3CDTF">2019-03-20T07:36:00Z</dcterms:created>
  <dcterms:modified xsi:type="dcterms:W3CDTF">2019-03-20T08:16:00Z</dcterms:modified>
</cp:coreProperties>
</file>